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BAE43" w14:textId="3F0FE502" w:rsidR="00790343" w:rsidRPr="0072264F" w:rsidRDefault="00790343" w:rsidP="00B5635F">
      <w:pPr>
        <w:tabs>
          <w:tab w:val="left" w:pos="5490"/>
        </w:tabs>
        <w:spacing w:after="600"/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SUPPORTING INFORMATION </w:t>
      </w:r>
    </w:p>
    <w:p w14:paraId="214BEA63" w14:textId="7BEAF867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Supplemental</w:t>
      </w:r>
      <w:r w:rsidR="00FF412C"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methods,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figures and tables.</w:t>
      </w:r>
    </w:p>
    <w:p w14:paraId="4BDCC25B" w14:textId="7B5B9B64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Figure S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1</w:t>
      </w: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="00EB058C"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Size of the two concentric biopsies performed at baseline visit 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0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(3mm) and follow-up visit 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x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(6mm).</w:t>
      </w:r>
    </w:p>
    <w:p w14:paraId="01FE5D04" w14:textId="3AFBAA27" w:rsidR="00FB048A" w:rsidRDefault="00FB048A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2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. Rate of wound closure after 6mm biopsy (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x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). </w:t>
      </w:r>
    </w:p>
    <w:p w14:paraId="028971B3" w14:textId="2AA8D387" w:rsidR="00C85933" w:rsidRPr="00B01D60" w:rsidRDefault="00C85933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 w:rsid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3</w:t>
      </w:r>
      <w:r w:rsidR="00612EB1"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2.5X digitaI magnification of selected areas of </w:t>
      </w:r>
      <w:r w:rsidRPr="00FB048A">
        <w:rPr>
          <w:rFonts w:ascii="Helvetica" w:hAnsi="Helvetica" w:cs="Arial"/>
          <w:i/>
          <w:iCs/>
          <w:color w:val="000000" w:themeColor="text1"/>
          <w:sz w:val="24"/>
          <w:szCs w:val="24"/>
          <w:lang w:eastAsia="zh-TW"/>
        </w:rPr>
        <w:t>CDKN1A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and </w:t>
      </w:r>
      <w:r w:rsidRPr="00FB048A">
        <w:rPr>
          <w:rFonts w:ascii="Helvetica" w:hAnsi="Helvetica" w:cs="Arial"/>
          <w:i/>
          <w:iCs/>
          <w:color w:val="000000" w:themeColor="text1"/>
          <w:sz w:val="24"/>
          <w:szCs w:val="24"/>
          <w:lang w:eastAsia="zh-TW"/>
        </w:rPr>
        <w:t>HES1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</w:t>
      </w:r>
      <w:r w:rsidR="003D23A2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RNA FISH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images in normal skin at baseline (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0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) and after wounding (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X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).</w:t>
      </w:r>
    </w:p>
    <w:p w14:paraId="1D85A674" w14:textId="6C6616F4" w:rsidR="00B7560E" w:rsidRPr="00B01D60" w:rsidRDefault="00B7560E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 w:rsid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4</w:t>
      </w:r>
      <w:r w:rsidR="00612EB1"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Senescence-associated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sym w:font="Symbol" w:char="F062"/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-galactosidase Activity in normal skin at baseline (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0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) and after wounding (D</w:t>
      </w:r>
      <w:r w:rsidRPr="00B01D60">
        <w:rPr>
          <w:rFonts w:ascii="Helvetica" w:hAnsi="Helvetica" w:cs="Arial"/>
          <w:color w:val="000000" w:themeColor="text1"/>
          <w:sz w:val="24"/>
          <w:szCs w:val="24"/>
          <w:vertAlign w:val="subscript"/>
          <w:lang w:eastAsia="zh-TW"/>
        </w:rPr>
        <w:t>X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). </w:t>
      </w:r>
    </w:p>
    <w:p w14:paraId="2A4098B0" w14:textId="3C63E13F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 w:rsidR="00612EB1"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5</w:t>
      </w:r>
      <w:r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Positive (+) controls for all an</w:t>
      </w:r>
      <w:r w:rsidR="001E359B"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ti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bodies used.</w:t>
      </w:r>
    </w:p>
    <w:p w14:paraId="0CE45298" w14:textId="48B4D182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 w:rsidR="00612EB1"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6</w:t>
      </w:r>
      <w:r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Pr="00FB048A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Isotype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controls for all antibodies used.</w:t>
      </w:r>
    </w:p>
    <w:p w14:paraId="790C5B19" w14:textId="461BB310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 xml:space="preserve">Figure </w:t>
      </w:r>
      <w:r w:rsidR="0072264F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S</w:t>
      </w:r>
      <w:r w:rsidR="00612EB1" w:rsidRPr="00FB048A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7</w:t>
      </w: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p16, p21, p53, DPP4, and MMP9 protein levels (a,b,c,e,g) and </w:t>
      </w:r>
      <w:r w:rsidRPr="00FB048A">
        <w:rPr>
          <w:rFonts w:ascii="Helvetica" w:hAnsi="Helvetica" w:cs="Arial"/>
          <w:i/>
          <w:iCs/>
          <w:color w:val="000000" w:themeColor="text1"/>
          <w:sz w:val="24"/>
          <w:szCs w:val="24"/>
          <w:lang w:eastAsia="zh-TW"/>
        </w:rPr>
        <w:t xml:space="preserve">CDK1A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and </w:t>
      </w:r>
      <w:r w:rsidRPr="00FB048A">
        <w:rPr>
          <w:rFonts w:ascii="Helvetica" w:hAnsi="Helvetica" w:cs="Arial"/>
          <w:i/>
          <w:iCs/>
          <w:color w:val="000000" w:themeColor="text1"/>
          <w:sz w:val="24"/>
          <w:szCs w:val="24"/>
          <w:lang w:eastAsia="zh-TW"/>
        </w:rPr>
        <w:t xml:space="preserve">HES1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mRNA levels (d,f) before and after wounding for each </w:t>
      </w:r>
      <w:r w:rsidR="00531CFA"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subject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.</w:t>
      </w:r>
    </w:p>
    <w:p w14:paraId="4211377E" w14:textId="77777777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</w:p>
    <w:p w14:paraId="274763DA" w14:textId="1E404B99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Table S1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Primary antibody specifications and dilutions, and DAB incubation times.</w:t>
      </w:r>
    </w:p>
    <w:p w14:paraId="457BD47B" w14:textId="23A0FE8E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Table S2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HALO module Multiplex IHC v1.2 (p21, DPP4) and v2.1.1 (p53) settings</w:t>
      </w:r>
    </w:p>
    <w:p w14:paraId="417DF03F" w14:textId="72525C7C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Table S3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HALO module Area Quantification v1.0 settings </w:t>
      </w:r>
    </w:p>
    <w:p w14:paraId="6AAF53A3" w14:textId="2C0044F6" w:rsidR="00365464" w:rsidRPr="00B01D60" w:rsidRDefault="00365464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lang w:eastAsia="zh-TW"/>
        </w:rPr>
      </w:pPr>
      <w:r w:rsidRPr="00B01D60">
        <w:rPr>
          <w:rFonts w:ascii="Helvetica" w:hAnsi="Helvetica" w:cs="Arial"/>
          <w:b/>
          <w:bCs/>
          <w:color w:val="000000" w:themeColor="text1"/>
          <w:sz w:val="24"/>
          <w:szCs w:val="24"/>
          <w:lang w:eastAsia="zh-TW"/>
        </w:rPr>
        <w:t>Table S4.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HALO module </w:t>
      </w:r>
      <w:r w:rsidR="003D23A2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RNA </w:t>
      </w:r>
      <w:r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>FISH v2.1.7 settings</w:t>
      </w:r>
      <w:r w:rsidR="00EB058C" w:rsidRPr="00B01D60">
        <w:rPr>
          <w:rFonts w:ascii="Helvetica" w:hAnsi="Helvetica" w:cs="Arial"/>
          <w:color w:val="000000" w:themeColor="text1"/>
          <w:sz w:val="24"/>
          <w:szCs w:val="24"/>
          <w:lang w:eastAsia="zh-TW"/>
        </w:rPr>
        <w:t xml:space="preserve"> </w:t>
      </w:r>
    </w:p>
    <w:p w14:paraId="40B36E14" w14:textId="799B345D" w:rsidR="003C45AF" w:rsidRPr="00B01D60" w:rsidRDefault="003C45AF" w:rsidP="00B5635F">
      <w:pPr>
        <w:tabs>
          <w:tab w:val="left" w:pos="5490"/>
        </w:tabs>
        <w:spacing w:after="600"/>
        <w:rPr>
          <w:rFonts w:ascii="Helvetica" w:hAnsi="Helvetica" w:cs="Arial"/>
          <w:color w:val="000000" w:themeColor="text1"/>
          <w:sz w:val="24"/>
          <w:szCs w:val="24"/>
          <w:highlight w:val="yellow"/>
          <w:lang w:eastAsia="zh-TW"/>
        </w:rPr>
      </w:pPr>
    </w:p>
    <w:sectPr w:rsidR="003C45AF" w:rsidRPr="00B01D60" w:rsidSect="0068000C">
      <w:footerReference w:type="even" r:id="rId8"/>
      <w:footerReference w:type="default" r:id="rId9"/>
      <w:pgSz w:w="12240" w:h="15840"/>
      <w:pgMar w:top="1296" w:right="1152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DD688" w14:textId="77777777" w:rsidR="000F18F9" w:rsidRDefault="000F18F9" w:rsidP="00B757CB">
      <w:r>
        <w:separator/>
      </w:r>
    </w:p>
  </w:endnote>
  <w:endnote w:type="continuationSeparator" w:id="0">
    <w:p w14:paraId="08780C66" w14:textId="77777777" w:rsidR="000F18F9" w:rsidRDefault="000F18F9" w:rsidP="00B75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14789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9C2AC" w14:textId="30BB4B4B" w:rsidR="00467FA4" w:rsidRDefault="00467FA4" w:rsidP="00AF79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8E7C6F" w14:textId="77777777" w:rsidR="00467FA4" w:rsidRDefault="00467FA4" w:rsidP="00F202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88033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AE812E" w14:textId="09D176AF" w:rsidR="00467FA4" w:rsidRDefault="00467FA4" w:rsidP="00AF79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40E56E" w14:textId="77777777" w:rsidR="00467FA4" w:rsidRDefault="00467FA4" w:rsidP="00AF79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DD795" w14:textId="77777777" w:rsidR="000F18F9" w:rsidRDefault="000F18F9" w:rsidP="00B757CB">
      <w:r>
        <w:separator/>
      </w:r>
    </w:p>
  </w:footnote>
  <w:footnote w:type="continuationSeparator" w:id="0">
    <w:p w14:paraId="3F46D803" w14:textId="77777777" w:rsidR="000F18F9" w:rsidRDefault="000F18F9" w:rsidP="00B75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E5818"/>
    <w:multiLevelType w:val="hybridMultilevel"/>
    <w:tmpl w:val="CAC2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3603D"/>
    <w:multiLevelType w:val="hybridMultilevel"/>
    <w:tmpl w:val="26446660"/>
    <w:lvl w:ilvl="0" w:tplc="E2FC5C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27DA17B0"/>
    <w:multiLevelType w:val="hybridMultilevel"/>
    <w:tmpl w:val="C5BE8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20947"/>
    <w:multiLevelType w:val="hybridMultilevel"/>
    <w:tmpl w:val="1EA06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6B4F"/>
    <w:multiLevelType w:val="hybridMultilevel"/>
    <w:tmpl w:val="1DBC3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377F3"/>
    <w:multiLevelType w:val="hybridMultilevel"/>
    <w:tmpl w:val="EB549EC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485166D"/>
    <w:multiLevelType w:val="hybridMultilevel"/>
    <w:tmpl w:val="F39E97BC"/>
    <w:lvl w:ilvl="0" w:tplc="BD6C720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CA560C"/>
    <w:multiLevelType w:val="hybridMultilevel"/>
    <w:tmpl w:val="9DF06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D5D44"/>
    <w:multiLevelType w:val="hybridMultilevel"/>
    <w:tmpl w:val="977AB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30DEF"/>
    <w:multiLevelType w:val="hybridMultilevel"/>
    <w:tmpl w:val="579C5CD4"/>
    <w:lvl w:ilvl="0" w:tplc="C55C0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A40C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A237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04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E8F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7C6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9496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2A8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7C1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D0877B4"/>
    <w:multiLevelType w:val="hybridMultilevel"/>
    <w:tmpl w:val="17961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984A4B"/>
    <w:multiLevelType w:val="hybridMultilevel"/>
    <w:tmpl w:val="16AC3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0203"/>
    <w:multiLevelType w:val="multilevel"/>
    <w:tmpl w:val="BE625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BA0CC1"/>
    <w:multiLevelType w:val="hybridMultilevel"/>
    <w:tmpl w:val="01684564"/>
    <w:lvl w:ilvl="0" w:tplc="8AAE9530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1A1170"/>
    <w:multiLevelType w:val="hybridMultilevel"/>
    <w:tmpl w:val="5484E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564EE"/>
    <w:multiLevelType w:val="multilevel"/>
    <w:tmpl w:val="A8ECD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952A81"/>
    <w:multiLevelType w:val="hybridMultilevel"/>
    <w:tmpl w:val="C3C04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0C78C8"/>
    <w:multiLevelType w:val="multilevel"/>
    <w:tmpl w:val="D3C00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7"/>
  </w:num>
  <w:num w:numId="8">
    <w:abstractNumId w:val="3"/>
  </w:num>
  <w:num w:numId="9">
    <w:abstractNumId w:val="14"/>
  </w:num>
  <w:num w:numId="10">
    <w:abstractNumId w:val="11"/>
  </w:num>
  <w:num w:numId="11">
    <w:abstractNumId w:val="8"/>
  </w:num>
  <w:num w:numId="12">
    <w:abstractNumId w:val="2"/>
  </w:num>
  <w:num w:numId="13">
    <w:abstractNumId w:val="7"/>
  </w:num>
  <w:num w:numId="14">
    <w:abstractNumId w:val="4"/>
  </w:num>
  <w:num w:numId="15">
    <w:abstractNumId w:val="0"/>
  </w:num>
  <w:num w:numId="16">
    <w:abstractNumId w:val="15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9zwsf9asfz2leps9f50dsett0sdxt9rtee&quot;&gt;Chee Library&lt;record-ids&gt;&lt;item&gt;1009&lt;/item&gt;&lt;item&gt;1628&lt;/item&gt;&lt;item&gt;1644&lt;/item&gt;&lt;item&gt;1646&lt;/item&gt;&lt;item&gt;1649&lt;/item&gt;&lt;item&gt;1650&lt;/item&gt;&lt;item&gt;1651&lt;/item&gt;&lt;item&gt;1652&lt;/item&gt;&lt;item&gt;1655&lt;/item&gt;&lt;item&gt;1687&lt;/item&gt;&lt;item&gt;1694&lt;/item&gt;&lt;item&gt;1709&lt;/item&gt;&lt;item&gt;1710&lt;/item&gt;&lt;item&gt;1711&lt;/item&gt;&lt;item&gt;1712&lt;/item&gt;&lt;item&gt;1715&lt;/item&gt;&lt;/record-ids&gt;&lt;/item&gt;&lt;/Libraries&gt;"/>
  </w:docVars>
  <w:rsids>
    <w:rsidRoot w:val="00CA57C0"/>
    <w:rsid w:val="000032ED"/>
    <w:rsid w:val="00003C97"/>
    <w:rsid w:val="00003E52"/>
    <w:rsid w:val="00006077"/>
    <w:rsid w:val="00012C0B"/>
    <w:rsid w:val="00013A9B"/>
    <w:rsid w:val="00015856"/>
    <w:rsid w:val="000211F1"/>
    <w:rsid w:val="000257F8"/>
    <w:rsid w:val="000271BE"/>
    <w:rsid w:val="00027FF8"/>
    <w:rsid w:val="00032AED"/>
    <w:rsid w:val="0003433B"/>
    <w:rsid w:val="00036AFF"/>
    <w:rsid w:val="000371B8"/>
    <w:rsid w:val="000400CC"/>
    <w:rsid w:val="00041B7B"/>
    <w:rsid w:val="0004355F"/>
    <w:rsid w:val="000468F5"/>
    <w:rsid w:val="00052996"/>
    <w:rsid w:val="00054E7F"/>
    <w:rsid w:val="000565F5"/>
    <w:rsid w:val="00057098"/>
    <w:rsid w:val="00060FE3"/>
    <w:rsid w:val="00061EE8"/>
    <w:rsid w:val="00063E9D"/>
    <w:rsid w:val="00064FD2"/>
    <w:rsid w:val="0006563A"/>
    <w:rsid w:val="00072035"/>
    <w:rsid w:val="00072C7A"/>
    <w:rsid w:val="00073D98"/>
    <w:rsid w:val="00074216"/>
    <w:rsid w:val="000746D6"/>
    <w:rsid w:val="00081B1D"/>
    <w:rsid w:val="00081E68"/>
    <w:rsid w:val="00085067"/>
    <w:rsid w:val="00086FDC"/>
    <w:rsid w:val="00090D72"/>
    <w:rsid w:val="000917E8"/>
    <w:rsid w:val="00095249"/>
    <w:rsid w:val="00097DE5"/>
    <w:rsid w:val="000A0321"/>
    <w:rsid w:val="000A10B9"/>
    <w:rsid w:val="000A3AD2"/>
    <w:rsid w:val="000A7F49"/>
    <w:rsid w:val="000B0422"/>
    <w:rsid w:val="000B1520"/>
    <w:rsid w:val="000B5F1F"/>
    <w:rsid w:val="000B6085"/>
    <w:rsid w:val="000C01C8"/>
    <w:rsid w:val="000C0503"/>
    <w:rsid w:val="000C1E1C"/>
    <w:rsid w:val="000C3EFC"/>
    <w:rsid w:val="000C4646"/>
    <w:rsid w:val="000C75D9"/>
    <w:rsid w:val="000D00A1"/>
    <w:rsid w:val="000D0280"/>
    <w:rsid w:val="000D07CB"/>
    <w:rsid w:val="000D4618"/>
    <w:rsid w:val="000E0FF9"/>
    <w:rsid w:val="000E1366"/>
    <w:rsid w:val="000E1F9F"/>
    <w:rsid w:val="000E4D52"/>
    <w:rsid w:val="000F10BA"/>
    <w:rsid w:val="000F18F9"/>
    <w:rsid w:val="000F402D"/>
    <w:rsid w:val="000F4EA6"/>
    <w:rsid w:val="000F6075"/>
    <w:rsid w:val="000F60D2"/>
    <w:rsid w:val="00101FDF"/>
    <w:rsid w:val="001022AE"/>
    <w:rsid w:val="00104DF9"/>
    <w:rsid w:val="001051D1"/>
    <w:rsid w:val="00105E4C"/>
    <w:rsid w:val="001076A1"/>
    <w:rsid w:val="00110152"/>
    <w:rsid w:val="00110F11"/>
    <w:rsid w:val="0011757F"/>
    <w:rsid w:val="00120392"/>
    <w:rsid w:val="001214A4"/>
    <w:rsid w:val="0012175D"/>
    <w:rsid w:val="0012278E"/>
    <w:rsid w:val="00124EF6"/>
    <w:rsid w:val="00125A80"/>
    <w:rsid w:val="00130076"/>
    <w:rsid w:val="001305D9"/>
    <w:rsid w:val="001307F3"/>
    <w:rsid w:val="00131109"/>
    <w:rsid w:val="00131284"/>
    <w:rsid w:val="00131401"/>
    <w:rsid w:val="001370F2"/>
    <w:rsid w:val="00141DD7"/>
    <w:rsid w:val="00143EFC"/>
    <w:rsid w:val="00146075"/>
    <w:rsid w:val="00146CB4"/>
    <w:rsid w:val="0014705B"/>
    <w:rsid w:val="00150FD7"/>
    <w:rsid w:val="00151BCB"/>
    <w:rsid w:val="00153344"/>
    <w:rsid w:val="00156ADA"/>
    <w:rsid w:val="00160139"/>
    <w:rsid w:val="00161CD1"/>
    <w:rsid w:val="00162432"/>
    <w:rsid w:val="00165CE3"/>
    <w:rsid w:val="001678A4"/>
    <w:rsid w:val="00167B19"/>
    <w:rsid w:val="001703F8"/>
    <w:rsid w:val="00170A25"/>
    <w:rsid w:val="001745BE"/>
    <w:rsid w:val="00175505"/>
    <w:rsid w:val="00175B1F"/>
    <w:rsid w:val="00180030"/>
    <w:rsid w:val="001810A0"/>
    <w:rsid w:val="00181AE4"/>
    <w:rsid w:val="001858BD"/>
    <w:rsid w:val="00186B98"/>
    <w:rsid w:val="001912D4"/>
    <w:rsid w:val="0019158D"/>
    <w:rsid w:val="001948AC"/>
    <w:rsid w:val="00194FFC"/>
    <w:rsid w:val="00195816"/>
    <w:rsid w:val="00196A52"/>
    <w:rsid w:val="001A0136"/>
    <w:rsid w:val="001A04AC"/>
    <w:rsid w:val="001B64B8"/>
    <w:rsid w:val="001B6B08"/>
    <w:rsid w:val="001B7A0A"/>
    <w:rsid w:val="001B7BB5"/>
    <w:rsid w:val="001C20D1"/>
    <w:rsid w:val="001C21B2"/>
    <w:rsid w:val="001C28A3"/>
    <w:rsid w:val="001C3D3B"/>
    <w:rsid w:val="001C4154"/>
    <w:rsid w:val="001C4A09"/>
    <w:rsid w:val="001C4D0E"/>
    <w:rsid w:val="001C784C"/>
    <w:rsid w:val="001D3B53"/>
    <w:rsid w:val="001D4125"/>
    <w:rsid w:val="001D49B6"/>
    <w:rsid w:val="001D6384"/>
    <w:rsid w:val="001E359B"/>
    <w:rsid w:val="001E38D1"/>
    <w:rsid w:val="001E5F5B"/>
    <w:rsid w:val="001F231B"/>
    <w:rsid w:val="001F330A"/>
    <w:rsid w:val="001F5E85"/>
    <w:rsid w:val="001F6447"/>
    <w:rsid w:val="0020226A"/>
    <w:rsid w:val="00202E86"/>
    <w:rsid w:val="0020300D"/>
    <w:rsid w:val="002037B6"/>
    <w:rsid w:val="002039C8"/>
    <w:rsid w:val="002041E6"/>
    <w:rsid w:val="00204C95"/>
    <w:rsid w:val="00206F94"/>
    <w:rsid w:val="002073FF"/>
    <w:rsid w:val="002100AE"/>
    <w:rsid w:val="00210CC8"/>
    <w:rsid w:val="00212CCF"/>
    <w:rsid w:val="00213C80"/>
    <w:rsid w:val="00215BA7"/>
    <w:rsid w:val="00220D1E"/>
    <w:rsid w:val="00223247"/>
    <w:rsid w:val="00223DC2"/>
    <w:rsid w:val="00223F25"/>
    <w:rsid w:val="002248BB"/>
    <w:rsid w:val="002309F1"/>
    <w:rsid w:val="00230E39"/>
    <w:rsid w:val="00230FC1"/>
    <w:rsid w:val="002323B5"/>
    <w:rsid w:val="00234943"/>
    <w:rsid w:val="0023711E"/>
    <w:rsid w:val="00244B76"/>
    <w:rsid w:val="0025228D"/>
    <w:rsid w:val="00252519"/>
    <w:rsid w:val="002548B1"/>
    <w:rsid w:val="00255205"/>
    <w:rsid w:val="002558A6"/>
    <w:rsid w:val="00257758"/>
    <w:rsid w:val="00257E8F"/>
    <w:rsid w:val="002605B2"/>
    <w:rsid w:val="00261932"/>
    <w:rsid w:val="00261AB9"/>
    <w:rsid w:val="002625B8"/>
    <w:rsid w:val="0026606F"/>
    <w:rsid w:val="002673C1"/>
    <w:rsid w:val="002709C1"/>
    <w:rsid w:val="002749F9"/>
    <w:rsid w:val="00276284"/>
    <w:rsid w:val="00276C09"/>
    <w:rsid w:val="00276E97"/>
    <w:rsid w:val="00281B1E"/>
    <w:rsid w:val="00287A0F"/>
    <w:rsid w:val="00292332"/>
    <w:rsid w:val="00292871"/>
    <w:rsid w:val="002944AC"/>
    <w:rsid w:val="0029608E"/>
    <w:rsid w:val="00297204"/>
    <w:rsid w:val="00297348"/>
    <w:rsid w:val="00297B5A"/>
    <w:rsid w:val="002A1135"/>
    <w:rsid w:val="002A1CAD"/>
    <w:rsid w:val="002A7883"/>
    <w:rsid w:val="002B28BE"/>
    <w:rsid w:val="002B393F"/>
    <w:rsid w:val="002B508E"/>
    <w:rsid w:val="002B63DE"/>
    <w:rsid w:val="002B74A2"/>
    <w:rsid w:val="002C5E87"/>
    <w:rsid w:val="002E43B2"/>
    <w:rsid w:val="002E53F0"/>
    <w:rsid w:val="002E750F"/>
    <w:rsid w:val="002F220A"/>
    <w:rsid w:val="002F2338"/>
    <w:rsid w:val="002F38F8"/>
    <w:rsid w:val="002F4ECE"/>
    <w:rsid w:val="002F5304"/>
    <w:rsid w:val="002F6C89"/>
    <w:rsid w:val="00300D7D"/>
    <w:rsid w:val="00302420"/>
    <w:rsid w:val="0030473D"/>
    <w:rsid w:val="0030544C"/>
    <w:rsid w:val="00305941"/>
    <w:rsid w:val="00306E3E"/>
    <w:rsid w:val="0031010C"/>
    <w:rsid w:val="00312C97"/>
    <w:rsid w:val="00313E92"/>
    <w:rsid w:val="00320A8F"/>
    <w:rsid w:val="003236B8"/>
    <w:rsid w:val="0032798D"/>
    <w:rsid w:val="00327C69"/>
    <w:rsid w:val="00330135"/>
    <w:rsid w:val="0033369F"/>
    <w:rsid w:val="00343718"/>
    <w:rsid w:val="00345894"/>
    <w:rsid w:val="003528A9"/>
    <w:rsid w:val="00352EE1"/>
    <w:rsid w:val="00353577"/>
    <w:rsid w:val="00353703"/>
    <w:rsid w:val="00353A7C"/>
    <w:rsid w:val="00355865"/>
    <w:rsid w:val="00356695"/>
    <w:rsid w:val="0035749B"/>
    <w:rsid w:val="00357713"/>
    <w:rsid w:val="003608A9"/>
    <w:rsid w:val="003627AD"/>
    <w:rsid w:val="0036403E"/>
    <w:rsid w:val="00365464"/>
    <w:rsid w:val="003703F5"/>
    <w:rsid w:val="00370F6D"/>
    <w:rsid w:val="00372DC7"/>
    <w:rsid w:val="00375428"/>
    <w:rsid w:val="0037636B"/>
    <w:rsid w:val="003802EF"/>
    <w:rsid w:val="003822AA"/>
    <w:rsid w:val="00382A0F"/>
    <w:rsid w:val="00382B87"/>
    <w:rsid w:val="003901F1"/>
    <w:rsid w:val="00393811"/>
    <w:rsid w:val="00396F39"/>
    <w:rsid w:val="003A1555"/>
    <w:rsid w:val="003A1DE1"/>
    <w:rsid w:val="003A376C"/>
    <w:rsid w:val="003A4A8C"/>
    <w:rsid w:val="003A4AFE"/>
    <w:rsid w:val="003A6800"/>
    <w:rsid w:val="003B0A09"/>
    <w:rsid w:val="003B1225"/>
    <w:rsid w:val="003B1940"/>
    <w:rsid w:val="003B372C"/>
    <w:rsid w:val="003C45AF"/>
    <w:rsid w:val="003C7055"/>
    <w:rsid w:val="003C7204"/>
    <w:rsid w:val="003D1FC7"/>
    <w:rsid w:val="003D23A2"/>
    <w:rsid w:val="003D367F"/>
    <w:rsid w:val="003D36DA"/>
    <w:rsid w:val="003D3CE7"/>
    <w:rsid w:val="003D6042"/>
    <w:rsid w:val="003D745D"/>
    <w:rsid w:val="003E0C52"/>
    <w:rsid w:val="003E33BC"/>
    <w:rsid w:val="003E7F9F"/>
    <w:rsid w:val="003F114F"/>
    <w:rsid w:val="003F1E29"/>
    <w:rsid w:val="003F41BD"/>
    <w:rsid w:val="003F4D7F"/>
    <w:rsid w:val="003F6D08"/>
    <w:rsid w:val="003F79E0"/>
    <w:rsid w:val="00401DDA"/>
    <w:rsid w:val="00402A69"/>
    <w:rsid w:val="00405637"/>
    <w:rsid w:val="004075A1"/>
    <w:rsid w:val="00407E83"/>
    <w:rsid w:val="004108D7"/>
    <w:rsid w:val="004118DD"/>
    <w:rsid w:val="00413EE7"/>
    <w:rsid w:val="004145F5"/>
    <w:rsid w:val="00423F9D"/>
    <w:rsid w:val="00426661"/>
    <w:rsid w:val="0043121C"/>
    <w:rsid w:val="004312C0"/>
    <w:rsid w:val="004319D1"/>
    <w:rsid w:val="0043242E"/>
    <w:rsid w:val="00434095"/>
    <w:rsid w:val="00435157"/>
    <w:rsid w:val="0043554A"/>
    <w:rsid w:val="00435654"/>
    <w:rsid w:val="00436BD7"/>
    <w:rsid w:val="00437435"/>
    <w:rsid w:val="00437F11"/>
    <w:rsid w:val="004442B7"/>
    <w:rsid w:val="00444E2D"/>
    <w:rsid w:val="004451FF"/>
    <w:rsid w:val="004455D1"/>
    <w:rsid w:val="00445783"/>
    <w:rsid w:val="00447F61"/>
    <w:rsid w:val="00450BD7"/>
    <w:rsid w:val="0045205E"/>
    <w:rsid w:val="004547E3"/>
    <w:rsid w:val="00462D83"/>
    <w:rsid w:val="0046490A"/>
    <w:rsid w:val="00464D4E"/>
    <w:rsid w:val="00467A40"/>
    <w:rsid w:val="00467FA4"/>
    <w:rsid w:val="00483125"/>
    <w:rsid w:val="0048493E"/>
    <w:rsid w:val="00487C7D"/>
    <w:rsid w:val="00487F3D"/>
    <w:rsid w:val="00490A78"/>
    <w:rsid w:val="00490C3E"/>
    <w:rsid w:val="00491685"/>
    <w:rsid w:val="00492ACF"/>
    <w:rsid w:val="00496798"/>
    <w:rsid w:val="004967D9"/>
    <w:rsid w:val="00497344"/>
    <w:rsid w:val="004975E1"/>
    <w:rsid w:val="00497DE8"/>
    <w:rsid w:val="004A1474"/>
    <w:rsid w:val="004A1BC4"/>
    <w:rsid w:val="004A1E60"/>
    <w:rsid w:val="004A34A5"/>
    <w:rsid w:val="004A4361"/>
    <w:rsid w:val="004A5DFF"/>
    <w:rsid w:val="004A79FD"/>
    <w:rsid w:val="004A7ED7"/>
    <w:rsid w:val="004B17A4"/>
    <w:rsid w:val="004B3B82"/>
    <w:rsid w:val="004B4248"/>
    <w:rsid w:val="004B47FC"/>
    <w:rsid w:val="004B483B"/>
    <w:rsid w:val="004C08CF"/>
    <w:rsid w:val="004C1736"/>
    <w:rsid w:val="004C3218"/>
    <w:rsid w:val="004C674B"/>
    <w:rsid w:val="004D2CDD"/>
    <w:rsid w:val="004D31B7"/>
    <w:rsid w:val="004D35C4"/>
    <w:rsid w:val="004D3B7D"/>
    <w:rsid w:val="004E4BFE"/>
    <w:rsid w:val="004E4C7A"/>
    <w:rsid w:val="004E6962"/>
    <w:rsid w:val="004F0978"/>
    <w:rsid w:val="004F1498"/>
    <w:rsid w:val="004F20BE"/>
    <w:rsid w:val="004F6354"/>
    <w:rsid w:val="004F6F82"/>
    <w:rsid w:val="00503D47"/>
    <w:rsid w:val="00510CE1"/>
    <w:rsid w:val="00510F50"/>
    <w:rsid w:val="0051245D"/>
    <w:rsid w:val="00513C66"/>
    <w:rsid w:val="005146B3"/>
    <w:rsid w:val="00517A86"/>
    <w:rsid w:val="00522739"/>
    <w:rsid w:val="00522A91"/>
    <w:rsid w:val="0052403F"/>
    <w:rsid w:val="005255D5"/>
    <w:rsid w:val="00526FA2"/>
    <w:rsid w:val="00530542"/>
    <w:rsid w:val="00531CFA"/>
    <w:rsid w:val="00532288"/>
    <w:rsid w:val="00532334"/>
    <w:rsid w:val="0053309E"/>
    <w:rsid w:val="00533386"/>
    <w:rsid w:val="0053391A"/>
    <w:rsid w:val="00535965"/>
    <w:rsid w:val="00540B96"/>
    <w:rsid w:val="00540C99"/>
    <w:rsid w:val="00542C40"/>
    <w:rsid w:val="005430E1"/>
    <w:rsid w:val="00545F0D"/>
    <w:rsid w:val="0054713C"/>
    <w:rsid w:val="00547E74"/>
    <w:rsid w:val="00551AF5"/>
    <w:rsid w:val="00552F19"/>
    <w:rsid w:val="00554C58"/>
    <w:rsid w:val="00557CE3"/>
    <w:rsid w:val="00560395"/>
    <w:rsid w:val="00560F22"/>
    <w:rsid w:val="00561150"/>
    <w:rsid w:val="005636B6"/>
    <w:rsid w:val="005641E3"/>
    <w:rsid w:val="0056462A"/>
    <w:rsid w:val="0056558B"/>
    <w:rsid w:val="00567133"/>
    <w:rsid w:val="005714CD"/>
    <w:rsid w:val="00571A4A"/>
    <w:rsid w:val="00572009"/>
    <w:rsid w:val="005748F9"/>
    <w:rsid w:val="005774FF"/>
    <w:rsid w:val="00577A34"/>
    <w:rsid w:val="005804DF"/>
    <w:rsid w:val="0058171E"/>
    <w:rsid w:val="00583556"/>
    <w:rsid w:val="005925D3"/>
    <w:rsid w:val="005942A4"/>
    <w:rsid w:val="005942C1"/>
    <w:rsid w:val="00595C2B"/>
    <w:rsid w:val="005973B7"/>
    <w:rsid w:val="005A0C94"/>
    <w:rsid w:val="005A4F3B"/>
    <w:rsid w:val="005B16BD"/>
    <w:rsid w:val="005B5E55"/>
    <w:rsid w:val="005B68D5"/>
    <w:rsid w:val="005B6D9C"/>
    <w:rsid w:val="005B763A"/>
    <w:rsid w:val="005B77DE"/>
    <w:rsid w:val="005C33DB"/>
    <w:rsid w:val="005C76C7"/>
    <w:rsid w:val="005D18B1"/>
    <w:rsid w:val="005D3252"/>
    <w:rsid w:val="005D3D36"/>
    <w:rsid w:val="005D6732"/>
    <w:rsid w:val="005E02A3"/>
    <w:rsid w:val="005E079D"/>
    <w:rsid w:val="005E1A21"/>
    <w:rsid w:val="005E1BBB"/>
    <w:rsid w:val="005E25E0"/>
    <w:rsid w:val="005E3F9C"/>
    <w:rsid w:val="005E4E63"/>
    <w:rsid w:val="005E6348"/>
    <w:rsid w:val="005E6C58"/>
    <w:rsid w:val="005E7492"/>
    <w:rsid w:val="005F07CD"/>
    <w:rsid w:val="005F2091"/>
    <w:rsid w:val="005F2994"/>
    <w:rsid w:val="005F454B"/>
    <w:rsid w:val="005F6787"/>
    <w:rsid w:val="00600736"/>
    <w:rsid w:val="00601752"/>
    <w:rsid w:val="006023C2"/>
    <w:rsid w:val="00605575"/>
    <w:rsid w:val="0061071A"/>
    <w:rsid w:val="006107BB"/>
    <w:rsid w:val="00612EB1"/>
    <w:rsid w:val="00613108"/>
    <w:rsid w:val="00616B4D"/>
    <w:rsid w:val="00620C0D"/>
    <w:rsid w:val="00622E8C"/>
    <w:rsid w:val="00623E8C"/>
    <w:rsid w:val="00627C33"/>
    <w:rsid w:val="006318DF"/>
    <w:rsid w:val="00631A0F"/>
    <w:rsid w:val="00637863"/>
    <w:rsid w:val="00637C5C"/>
    <w:rsid w:val="0064200E"/>
    <w:rsid w:val="006427AF"/>
    <w:rsid w:val="00644A22"/>
    <w:rsid w:val="00647762"/>
    <w:rsid w:val="00647B4D"/>
    <w:rsid w:val="00647DB4"/>
    <w:rsid w:val="00650E7E"/>
    <w:rsid w:val="006513C1"/>
    <w:rsid w:val="00651895"/>
    <w:rsid w:val="00652351"/>
    <w:rsid w:val="006563CF"/>
    <w:rsid w:val="00661BCB"/>
    <w:rsid w:val="00662538"/>
    <w:rsid w:val="00664B79"/>
    <w:rsid w:val="00665F8D"/>
    <w:rsid w:val="006660D4"/>
    <w:rsid w:val="00667500"/>
    <w:rsid w:val="00673F15"/>
    <w:rsid w:val="00674097"/>
    <w:rsid w:val="0067437C"/>
    <w:rsid w:val="0067553A"/>
    <w:rsid w:val="0068000C"/>
    <w:rsid w:val="006821F8"/>
    <w:rsid w:val="006832D5"/>
    <w:rsid w:val="0068589A"/>
    <w:rsid w:val="00687435"/>
    <w:rsid w:val="0069079C"/>
    <w:rsid w:val="00690B2B"/>
    <w:rsid w:val="00691484"/>
    <w:rsid w:val="00693033"/>
    <w:rsid w:val="006957F1"/>
    <w:rsid w:val="0069704F"/>
    <w:rsid w:val="00697F3D"/>
    <w:rsid w:val="006A1416"/>
    <w:rsid w:val="006A1BAE"/>
    <w:rsid w:val="006A2651"/>
    <w:rsid w:val="006A4672"/>
    <w:rsid w:val="006A545D"/>
    <w:rsid w:val="006A5E8B"/>
    <w:rsid w:val="006B11CF"/>
    <w:rsid w:val="006B28F3"/>
    <w:rsid w:val="006B388D"/>
    <w:rsid w:val="006B6DD5"/>
    <w:rsid w:val="006C0D1D"/>
    <w:rsid w:val="006C229C"/>
    <w:rsid w:val="006C305F"/>
    <w:rsid w:val="006C3480"/>
    <w:rsid w:val="006C5183"/>
    <w:rsid w:val="006D0D1E"/>
    <w:rsid w:val="006D21F0"/>
    <w:rsid w:val="006E0E6C"/>
    <w:rsid w:val="006E4AE8"/>
    <w:rsid w:val="006E5933"/>
    <w:rsid w:val="006E77F7"/>
    <w:rsid w:val="006F0481"/>
    <w:rsid w:val="006F4152"/>
    <w:rsid w:val="006F46C0"/>
    <w:rsid w:val="006F5005"/>
    <w:rsid w:val="0070156F"/>
    <w:rsid w:val="007023EE"/>
    <w:rsid w:val="007026E8"/>
    <w:rsid w:val="00703762"/>
    <w:rsid w:val="00706E16"/>
    <w:rsid w:val="00713237"/>
    <w:rsid w:val="00715CDD"/>
    <w:rsid w:val="00717228"/>
    <w:rsid w:val="00721082"/>
    <w:rsid w:val="0072264F"/>
    <w:rsid w:val="00723A8B"/>
    <w:rsid w:val="007247CB"/>
    <w:rsid w:val="00725617"/>
    <w:rsid w:val="007278D2"/>
    <w:rsid w:val="00727D74"/>
    <w:rsid w:val="00730963"/>
    <w:rsid w:val="0073286F"/>
    <w:rsid w:val="00734A8D"/>
    <w:rsid w:val="00737D1D"/>
    <w:rsid w:val="007401CB"/>
    <w:rsid w:val="00743432"/>
    <w:rsid w:val="00743AD5"/>
    <w:rsid w:val="0074442B"/>
    <w:rsid w:val="00744E84"/>
    <w:rsid w:val="007504FE"/>
    <w:rsid w:val="00750A73"/>
    <w:rsid w:val="00750A75"/>
    <w:rsid w:val="00752F72"/>
    <w:rsid w:val="00753580"/>
    <w:rsid w:val="0075386E"/>
    <w:rsid w:val="00756128"/>
    <w:rsid w:val="00757BC6"/>
    <w:rsid w:val="007625FE"/>
    <w:rsid w:val="00764120"/>
    <w:rsid w:val="007641AC"/>
    <w:rsid w:val="00766C6C"/>
    <w:rsid w:val="007672C7"/>
    <w:rsid w:val="00770722"/>
    <w:rsid w:val="007733C5"/>
    <w:rsid w:val="00777C75"/>
    <w:rsid w:val="00780E2C"/>
    <w:rsid w:val="00781C10"/>
    <w:rsid w:val="007823EA"/>
    <w:rsid w:val="007832BE"/>
    <w:rsid w:val="00783391"/>
    <w:rsid w:val="0078386C"/>
    <w:rsid w:val="00783BFF"/>
    <w:rsid w:val="00784FC3"/>
    <w:rsid w:val="00785C9A"/>
    <w:rsid w:val="00787297"/>
    <w:rsid w:val="00790343"/>
    <w:rsid w:val="00790631"/>
    <w:rsid w:val="0079113C"/>
    <w:rsid w:val="00791FFE"/>
    <w:rsid w:val="00792DAD"/>
    <w:rsid w:val="007936D9"/>
    <w:rsid w:val="00794374"/>
    <w:rsid w:val="00795054"/>
    <w:rsid w:val="00797E87"/>
    <w:rsid w:val="007A5FAC"/>
    <w:rsid w:val="007A6768"/>
    <w:rsid w:val="007A6E50"/>
    <w:rsid w:val="007B10D9"/>
    <w:rsid w:val="007B1D40"/>
    <w:rsid w:val="007B3106"/>
    <w:rsid w:val="007B322C"/>
    <w:rsid w:val="007B32B8"/>
    <w:rsid w:val="007B4D8E"/>
    <w:rsid w:val="007B64D3"/>
    <w:rsid w:val="007B7F1D"/>
    <w:rsid w:val="007C2C49"/>
    <w:rsid w:val="007C62D0"/>
    <w:rsid w:val="007C642B"/>
    <w:rsid w:val="007C7B96"/>
    <w:rsid w:val="007D2311"/>
    <w:rsid w:val="007D54C8"/>
    <w:rsid w:val="007D5A44"/>
    <w:rsid w:val="007D5D07"/>
    <w:rsid w:val="007D6815"/>
    <w:rsid w:val="007E352B"/>
    <w:rsid w:val="007E3FF9"/>
    <w:rsid w:val="007E446E"/>
    <w:rsid w:val="007E5F03"/>
    <w:rsid w:val="007F0063"/>
    <w:rsid w:val="007F0CB1"/>
    <w:rsid w:val="007F1EC1"/>
    <w:rsid w:val="007F26E8"/>
    <w:rsid w:val="007F3929"/>
    <w:rsid w:val="007F51BD"/>
    <w:rsid w:val="007F6902"/>
    <w:rsid w:val="0080158B"/>
    <w:rsid w:val="008037DC"/>
    <w:rsid w:val="008043C5"/>
    <w:rsid w:val="008057E8"/>
    <w:rsid w:val="00806113"/>
    <w:rsid w:val="008069A5"/>
    <w:rsid w:val="0081080E"/>
    <w:rsid w:val="0081148D"/>
    <w:rsid w:val="00811B67"/>
    <w:rsid w:val="00811E65"/>
    <w:rsid w:val="00812624"/>
    <w:rsid w:val="00813565"/>
    <w:rsid w:val="008156D7"/>
    <w:rsid w:val="008157D9"/>
    <w:rsid w:val="00816F83"/>
    <w:rsid w:val="0081798E"/>
    <w:rsid w:val="0082133F"/>
    <w:rsid w:val="0082148C"/>
    <w:rsid w:val="0082170B"/>
    <w:rsid w:val="00822EE4"/>
    <w:rsid w:val="008240C8"/>
    <w:rsid w:val="00825E59"/>
    <w:rsid w:val="008260A0"/>
    <w:rsid w:val="00827812"/>
    <w:rsid w:val="008306DC"/>
    <w:rsid w:val="00831B6C"/>
    <w:rsid w:val="00832892"/>
    <w:rsid w:val="00833778"/>
    <w:rsid w:val="00834584"/>
    <w:rsid w:val="008362B9"/>
    <w:rsid w:val="00836B40"/>
    <w:rsid w:val="00836B6D"/>
    <w:rsid w:val="00836DAD"/>
    <w:rsid w:val="00840EF0"/>
    <w:rsid w:val="0084263E"/>
    <w:rsid w:val="00842D3C"/>
    <w:rsid w:val="00842F17"/>
    <w:rsid w:val="00844FD8"/>
    <w:rsid w:val="0084666A"/>
    <w:rsid w:val="00847F22"/>
    <w:rsid w:val="008517D9"/>
    <w:rsid w:val="00851F43"/>
    <w:rsid w:val="00852FAE"/>
    <w:rsid w:val="00854E14"/>
    <w:rsid w:val="0085725C"/>
    <w:rsid w:val="00860B41"/>
    <w:rsid w:val="00860B5F"/>
    <w:rsid w:val="00862033"/>
    <w:rsid w:val="00870474"/>
    <w:rsid w:val="00870868"/>
    <w:rsid w:val="00870DAA"/>
    <w:rsid w:val="00871FDF"/>
    <w:rsid w:val="00872C8A"/>
    <w:rsid w:val="008747F2"/>
    <w:rsid w:val="008758EE"/>
    <w:rsid w:val="00882892"/>
    <w:rsid w:val="00882C8C"/>
    <w:rsid w:val="00883B3F"/>
    <w:rsid w:val="00886652"/>
    <w:rsid w:val="00890CFC"/>
    <w:rsid w:val="00894E81"/>
    <w:rsid w:val="0089692B"/>
    <w:rsid w:val="008A2E0B"/>
    <w:rsid w:val="008A5E5A"/>
    <w:rsid w:val="008A620B"/>
    <w:rsid w:val="008B088B"/>
    <w:rsid w:val="008B25AF"/>
    <w:rsid w:val="008B4693"/>
    <w:rsid w:val="008B6293"/>
    <w:rsid w:val="008B6EC4"/>
    <w:rsid w:val="008C0DA3"/>
    <w:rsid w:val="008C104D"/>
    <w:rsid w:val="008C1F3E"/>
    <w:rsid w:val="008C229E"/>
    <w:rsid w:val="008C22E4"/>
    <w:rsid w:val="008C2F7C"/>
    <w:rsid w:val="008C330F"/>
    <w:rsid w:val="008D0E53"/>
    <w:rsid w:val="008D0F16"/>
    <w:rsid w:val="008D12DB"/>
    <w:rsid w:val="008D2517"/>
    <w:rsid w:val="008D52F0"/>
    <w:rsid w:val="008D5802"/>
    <w:rsid w:val="008D6143"/>
    <w:rsid w:val="008D7A8F"/>
    <w:rsid w:val="008E0D32"/>
    <w:rsid w:val="008E1D2A"/>
    <w:rsid w:val="008E4DE9"/>
    <w:rsid w:val="008E5639"/>
    <w:rsid w:val="008F34A5"/>
    <w:rsid w:val="008F38EE"/>
    <w:rsid w:val="008F5432"/>
    <w:rsid w:val="0090141F"/>
    <w:rsid w:val="00901BE3"/>
    <w:rsid w:val="0090289D"/>
    <w:rsid w:val="00905BE9"/>
    <w:rsid w:val="00905D69"/>
    <w:rsid w:val="009063EF"/>
    <w:rsid w:val="00907EEA"/>
    <w:rsid w:val="00911872"/>
    <w:rsid w:val="009130BE"/>
    <w:rsid w:val="0091365F"/>
    <w:rsid w:val="00913FC2"/>
    <w:rsid w:val="009156F3"/>
    <w:rsid w:val="0091735C"/>
    <w:rsid w:val="00920B3D"/>
    <w:rsid w:val="00922CC6"/>
    <w:rsid w:val="0092351C"/>
    <w:rsid w:val="009250D0"/>
    <w:rsid w:val="00926343"/>
    <w:rsid w:val="00926EF1"/>
    <w:rsid w:val="00927B90"/>
    <w:rsid w:val="00927D37"/>
    <w:rsid w:val="0093007B"/>
    <w:rsid w:val="0093034F"/>
    <w:rsid w:val="00930751"/>
    <w:rsid w:val="00930C72"/>
    <w:rsid w:val="00931148"/>
    <w:rsid w:val="0093405F"/>
    <w:rsid w:val="00935C16"/>
    <w:rsid w:val="00935DE2"/>
    <w:rsid w:val="00935F9F"/>
    <w:rsid w:val="009362C5"/>
    <w:rsid w:val="0093750F"/>
    <w:rsid w:val="009413C4"/>
    <w:rsid w:val="009464B6"/>
    <w:rsid w:val="009508AC"/>
    <w:rsid w:val="00950D1B"/>
    <w:rsid w:val="00950E63"/>
    <w:rsid w:val="00951D4D"/>
    <w:rsid w:val="00955CE3"/>
    <w:rsid w:val="0095777F"/>
    <w:rsid w:val="00961389"/>
    <w:rsid w:val="00962FD0"/>
    <w:rsid w:val="00963009"/>
    <w:rsid w:val="00964BBC"/>
    <w:rsid w:val="00965150"/>
    <w:rsid w:val="00967410"/>
    <w:rsid w:val="00973345"/>
    <w:rsid w:val="00976B31"/>
    <w:rsid w:val="00977530"/>
    <w:rsid w:val="00982B70"/>
    <w:rsid w:val="009850D6"/>
    <w:rsid w:val="00985E70"/>
    <w:rsid w:val="00987B51"/>
    <w:rsid w:val="00990645"/>
    <w:rsid w:val="0099069C"/>
    <w:rsid w:val="00991087"/>
    <w:rsid w:val="0099181E"/>
    <w:rsid w:val="00993A01"/>
    <w:rsid w:val="0099717C"/>
    <w:rsid w:val="009A07DF"/>
    <w:rsid w:val="009A1006"/>
    <w:rsid w:val="009A10F1"/>
    <w:rsid w:val="009A4B73"/>
    <w:rsid w:val="009A59E3"/>
    <w:rsid w:val="009A7153"/>
    <w:rsid w:val="009B1AD2"/>
    <w:rsid w:val="009B52C0"/>
    <w:rsid w:val="009B73D5"/>
    <w:rsid w:val="009C1A3B"/>
    <w:rsid w:val="009C2139"/>
    <w:rsid w:val="009C71CD"/>
    <w:rsid w:val="009D0B3A"/>
    <w:rsid w:val="009D1B12"/>
    <w:rsid w:val="009D2467"/>
    <w:rsid w:val="009D4743"/>
    <w:rsid w:val="009D79B6"/>
    <w:rsid w:val="009D7B49"/>
    <w:rsid w:val="009E32B7"/>
    <w:rsid w:val="009E3F98"/>
    <w:rsid w:val="009E6CA9"/>
    <w:rsid w:val="009F0CCB"/>
    <w:rsid w:val="009F32B9"/>
    <w:rsid w:val="009F377D"/>
    <w:rsid w:val="009F492D"/>
    <w:rsid w:val="00A0212A"/>
    <w:rsid w:val="00A07653"/>
    <w:rsid w:val="00A136F5"/>
    <w:rsid w:val="00A173E7"/>
    <w:rsid w:val="00A226BC"/>
    <w:rsid w:val="00A23319"/>
    <w:rsid w:val="00A23BF1"/>
    <w:rsid w:val="00A24A8E"/>
    <w:rsid w:val="00A26BA5"/>
    <w:rsid w:val="00A26D9C"/>
    <w:rsid w:val="00A34017"/>
    <w:rsid w:val="00A35AF2"/>
    <w:rsid w:val="00A40C22"/>
    <w:rsid w:val="00A43D80"/>
    <w:rsid w:val="00A444B8"/>
    <w:rsid w:val="00A45288"/>
    <w:rsid w:val="00A46CD8"/>
    <w:rsid w:val="00A5154D"/>
    <w:rsid w:val="00A531CC"/>
    <w:rsid w:val="00A54DCB"/>
    <w:rsid w:val="00A55CAB"/>
    <w:rsid w:val="00A57C8F"/>
    <w:rsid w:val="00A61599"/>
    <w:rsid w:val="00A61D97"/>
    <w:rsid w:val="00A61DC0"/>
    <w:rsid w:val="00A62203"/>
    <w:rsid w:val="00A64B9F"/>
    <w:rsid w:val="00A65922"/>
    <w:rsid w:val="00A65D34"/>
    <w:rsid w:val="00A73795"/>
    <w:rsid w:val="00A74905"/>
    <w:rsid w:val="00A75621"/>
    <w:rsid w:val="00A75D73"/>
    <w:rsid w:val="00A771CC"/>
    <w:rsid w:val="00A8189E"/>
    <w:rsid w:val="00A83067"/>
    <w:rsid w:val="00A83619"/>
    <w:rsid w:val="00A856E6"/>
    <w:rsid w:val="00A95EF1"/>
    <w:rsid w:val="00A9752C"/>
    <w:rsid w:val="00A97EAA"/>
    <w:rsid w:val="00AA0D54"/>
    <w:rsid w:val="00AA0F9B"/>
    <w:rsid w:val="00AA41FC"/>
    <w:rsid w:val="00AA4B1E"/>
    <w:rsid w:val="00AA70F2"/>
    <w:rsid w:val="00AA7119"/>
    <w:rsid w:val="00AA7250"/>
    <w:rsid w:val="00AB052F"/>
    <w:rsid w:val="00AB0C9E"/>
    <w:rsid w:val="00AB370C"/>
    <w:rsid w:val="00AB3991"/>
    <w:rsid w:val="00AB4832"/>
    <w:rsid w:val="00AB6CBC"/>
    <w:rsid w:val="00AC10BF"/>
    <w:rsid w:val="00AC167F"/>
    <w:rsid w:val="00AC25F8"/>
    <w:rsid w:val="00AC5728"/>
    <w:rsid w:val="00AD3787"/>
    <w:rsid w:val="00AD60DA"/>
    <w:rsid w:val="00AD7F0D"/>
    <w:rsid w:val="00AE2C27"/>
    <w:rsid w:val="00AE4243"/>
    <w:rsid w:val="00AF215C"/>
    <w:rsid w:val="00AF2BB0"/>
    <w:rsid w:val="00AF3F7D"/>
    <w:rsid w:val="00AF4DE1"/>
    <w:rsid w:val="00AF501A"/>
    <w:rsid w:val="00AF79B2"/>
    <w:rsid w:val="00B002D3"/>
    <w:rsid w:val="00B01D60"/>
    <w:rsid w:val="00B03FA9"/>
    <w:rsid w:val="00B0471E"/>
    <w:rsid w:val="00B04EC4"/>
    <w:rsid w:val="00B0603D"/>
    <w:rsid w:val="00B07654"/>
    <w:rsid w:val="00B11583"/>
    <w:rsid w:val="00B1161E"/>
    <w:rsid w:val="00B124CA"/>
    <w:rsid w:val="00B158D1"/>
    <w:rsid w:val="00B17B84"/>
    <w:rsid w:val="00B2029B"/>
    <w:rsid w:val="00B22B7A"/>
    <w:rsid w:val="00B23DE9"/>
    <w:rsid w:val="00B24CF6"/>
    <w:rsid w:val="00B2575F"/>
    <w:rsid w:val="00B26F2F"/>
    <w:rsid w:val="00B27C66"/>
    <w:rsid w:val="00B32257"/>
    <w:rsid w:val="00B327C7"/>
    <w:rsid w:val="00B3300A"/>
    <w:rsid w:val="00B33358"/>
    <w:rsid w:val="00B34D56"/>
    <w:rsid w:val="00B355B7"/>
    <w:rsid w:val="00B36BF4"/>
    <w:rsid w:val="00B413D9"/>
    <w:rsid w:val="00B41A39"/>
    <w:rsid w:val="00B4378D"/>
    <w:rsid w:val="00B46DB5"/>
    <w:rsid w:val="00B50303"/>
    <w:rsid w:val="00B50825"/>
    <w:rsid w:val="00B51C7D"/>
    <w:rsid w:val="00B54672"/>
    <w:rsid w:val="00B5635F"/>
    <w:rsid w:val="00B60529"/>
    <w:rsid w:val="00B61D83"/>
    <w:rsid w:val="00B655AA"/>
    <w:rsid w:val="00B658C4"/>
    <w:rsid w:val="00B6714C"/>
    <w:rsid w:val="00B671A7"/>
    <w:rsid w:val="00B67C71"/>
    <w:rsid w:val="00B67E5F"/>
    <w:rsid w:val="00B707E6"/>
    <w:rsid w:val="00B73514"/>
    <w:rsid w:val="00B73D56"/>
    <w:rsid w:val="00B7560E"/>
    <w:rsid w:val="00B757CB"/>
    <w:rsid w:val="00B75D2C"/>
    <w:rsid w:val="00B769D6"/>
    <w:rsid w:val="00B80421"/>
    <w:rsid w:val="00B81DA7"/>
    <w:rsid w:val="00B82D9B"/>
    <w:rsid w:val="00B86BA4"/>
    <w:rsid w:val="00B9108B"/>
    <w:rsid w:val="00B911B8"/>
    <w:rsid w:val="00B93E77"/>
    <w:rsid w:val="00B97A91"/>
    <w:rsid w:val="00BA2196"/>
    <w:rsid w:val="00BA3414"/>
    <w:rsid w:val="00BA4014"/>
    <w:rsid w:val="00BA55CF"/>
    <w:rsid w:val="00BB03EF"/>
    <w:rsid w:val="00BB1D90"/>
    <w:rsid w:val="00BB5B34"/>
    <w:rsid w:val="00BB6E9C"/>
    <w:rsid w:val="00BB7857"/>
    <w:rsid w:val="00BB79DE"/>
    <w:rsid w:val="00BC0E6D"/>
    <w:rsid w:val="00BC303D"/>
    <w:rsid w:val="00BC4C3A"/>
    <w:rsid w:val="00BC58EC"/>
    <w:rsid w:val="00BC7B23"/>
    <w:rsid w:val="00BD1F07"/>
    <w:rsid w:val="00BD2D1A"/>
    <w:rsid w:val="00BD3C83"/>
    <w:rsid w:val="00BE18D0"/>
    <w:rsid w:val="00BE33E4"/>
    <w:rsid w:val="00BF00E3"/>
    <w:rsid w:val="00BF0270"/>
    <w:rsid w:val="00BF30BA"/>
    <w:rsid w:val="00BF43FD"/>
    <w:rsid w:val="00BF4EAE"/>
    <w:rsid w:val="00BF62D7"/>
    <w:rsid w:val="00BF6C86"/>
    <w:rsid w:val="00C049DE"/>
    <w:rsid w:val="00C055F5"/>
    <w:rsid w:val="00C058F6"/>
    <w:rsid w:val="00C05FCC"/>
    <w:rsid w:val="00C10B84"/>
    <w:rsid w:val="00C13D23"/>
    <w:rsid w:val="00C16218"/>
    <w:rsid w:val="00C205AD"/>
    <w:rsid w:val="00C2127A"/>
    <w:rsid w:val="00C2264A"/>
    <w:rsid w:val="00C23C5C"/>
    <w:rsid w:val="00C26A5C"/>
    <w:rsid w:val="00C27C67"/>
    <w:rsid w:val="00C27E2F"/>
    <w:rsid w:val="00C30245"/>
    <w:rsid w:val="00C30725"/>
    <w:rsid w:val="00C3182C"/>
    <w:rsid w:val="00C31B09"/>
    <w:rsid w:val="00C340C3"/>
    <w:rsid w:val="00C36F41"/>
    <w:rsid w:val="00C37239"/>
    <w:rsid w:val="00C40BD0"/>
    <w:rsid w:val="00C42CAA"/>
    <w:rsid w:val="00C43822"/>
    <w:rsid w:val="00C50230"/>
    <w:rsid w:val="00C52C57"/>
    <w:rsid w:val="00C52E4A"/>
    <w:rsid w:val="00C5370F"/>
    <w:rsid w:val="00C5588C"/>
    <w:rsid w:val="00C56093"/>
    <w:rsid w:val="00C5726F"/>
    <w:rsid w:val="00C604E2"/>
    <w:rsid w:val="00C60AE5"/>
    <w:rsid w:val="00C6110F"/>
    <w:rsid w:val="00C616DC"/>
    <w:rsid w:val="00C6176B"/>
    <w:rsid w:val="00C626F7"/>
    <w:rsid w:val="00C63A77"/>
    <w:rsid w:val="00C63B84"/>
    <w:rsid w:val="00C657AA"/>
    <w:rsid w:val="00C65D1F"/>
    <w:rsid w:val="00C66378"/>
    <w:rsid w:val="00C66856"/>
    <w:rsid w:val="00C66F56"/>
    <w:rsid w:val="00C67430"/>
    <w:rsid w:val="00C7200A"/>
    <w:rsid w:val="00C72657"/>
    <w:rsid w:val="00C7482D"/>
    <w:rsid w:val="00C76CA0"/>
    <w:rsid w:val="00C770BD"/>
    <w:rsid w:val="00C77CF0"/>
    <w:rsid w:val="00C81495"/>
    <w:rsid w:val="00C81BB3"/>
    <w:rsid w:val="00C8255C"/>
    <w:rsid w:val="00C833B7"/>
    <w:rsid w:val="00C83E7B"/>
    <w:rsid w:val="00C843AB"/>
    <w:rsid w:val="00C85933"/>
    <w:rsid w:val="00C874E4"/>
    <w:rsid w:val="00C96D4A"/>
    <w:rsid w:val="00C97941"/>
    <w:rsid w:val="00CA0610"/>
    <w:rsid w:val="00CA2304"/>
    <w:rsid w:val="00CA24B7"/>
    <w:rsid w:val="00CA30A4"/>
    <w:rsid w:val="00CA31B8"/>
    <w:rsid w:val="00CA36F2"/>
    <w:rsid w:val="00CA3CE8"/>
    <w:rsid w:val="00CA3E19"/>
    <w:rsid w:val="00CA57C0"/>
    <w:rsid w:val="00CA640F"/>
    <w:rsid w:val="00CB116D"/>
    <w:rsid w:val="00CB18CA"/>
    <w:rsid w:val="00CB19FC"/>
    <w:rsid w:val="00CB20DA"/>
    <w:rsid w:val="00CB35D1"/>
    <w:rsid w:val="00CB378D"/>
    <w:rsid w:val="00CB5978"/>
    <w:rsid w:val="00CB75A8"/>
    <w:rsid w:val="00CB7C57"/>
    <w:rsid w:val="00CB7EBD"/>
    <w:rsid w:val="00CC1C59"/>
    <w:rsid w:val="00CC1D59"/>
    <w:rsid w:val="00CC56D4"/>
    <w:rsid w:val="00CC7AB2"/>
    <w:rsid w:val="00CD06C6"/>
    <w:rsid w:val="00CD115D"/>
    <w:rsid w:val="00CD3E8F"/>
    <w:rsid w:val="00CD6286"/>
    <w:rsid w:val="00CD65D9"/>
    <w:rsid w:val="00CD6E99"/>
    <w:rsid w:val="00CE00AC"/>
    <w:rsid w:val="00CE0A30"/>
    <w:rsid w:val="00CE11B0"/>
    <w:rsid w:val="00CE4028"/>
    <w:rsid w:val="00CE415C"/>
    <w:rsid w:val="00CE48B5"/>
    <w:rsid w:val="00CE5625"/>
    <w:rsid w:val="00CF08CE"/>
    <w:rsid w:val="00CF0F3E"/>
    <w:rsid w:val="00CF18DE"/>
    <w:rsid w:val="00CF2300"/>
    <w:rsid w:val="00CF4416"/>
    <w:rsid w:val="00D011A2"/>
    <w:rsid w:val="00D01FAD"/>
    <w:rsid w:val="00D0242C"/>
    <w:rsid w:val="00D03B37"/>
    <w:rsid w:val="00D0429D"/>
    <w:rsid w:val="00D04628"/>
    <w:rsid w:val="00D06A82"/>
    <w:rsid w:val="00D07FBD"/>
    <w:rsid w:val="00D1018C"/>
    <w:rsid w:val="00D1397C"/>
    <w:rsid w:val="00D151ED"/>
    <w:rsid w:val="00D16764"/>
    <w:rsid w:val="00D17131"/>
    <w:rsid w:val="00D2151C"/>
    <w:rsid w:val="00D2193C"/>
    <w:rsid w:val="00D21961"/>
    <w:rsid w:val="00D22D63"/>
    <w:rsid w:val="00D26982"/>
    <w:rsid w:val="00D275D2"/>
    <w:rsid w:val="00D3049C"/>
    <w:rsid w:val="00D34065"/>
    <w:rsid w:val="00D37727"/>
    <w:rsid w:val="00D41E7B"/>
    <w:rsid w:val="00D43042"/>
    <w:rsid w:val="00D44B6E"/>
    <w:rsid w:val="00D46827"/>
    <w:rsid w:val="00D5048D"/>
    <w:rsid w:val="00D5241D"/>
    <w:rsid w:val="00D52F91"/>
    <w:rsid w:val="00D53000"/>
    <w:rsid w:val="00D53972"/>
    <w:rsid w:val="00D549E6"/>
    <w:rsid w:val="00D55888"/>
    <w:rsid w:val="00D5588B"/>
    <w:rsid w:val="00D55BAD"/>
    <w:rsid w:val="00D62F9A"/>
    <w:rsid w:val="00D637D2"/>
    <w:rsid w:val="00D63BA3"/>
    <w:rsid w:val="00D6522B"/>
    <w:rsid w:val="00D6702E"/>
    <w:rsid w:val="00D702FE"/>
    <w:rsid w:val="00D73925"/>
    <w:rsid w:val="00D73AFD"/>
    <w:rsid w:val="00D73F21"/>
    <w:rsid w:val="00D82E64"/>
    <w:rsid w:val="00D85B5D"/>
    <w:rsid w:val="00D90459"/>
    <w:rsid w:val="00D92662"/>
    <w:rsid w:val="00D92D0E"/>
    <w:rsid w:val="00D95203"/>
    <w:rsid w:val="00D9524D"/>
    <w:rsid w:val="00D9605E"/>
    <w:rsid w:val="00D96614"/>
    <w:rsid w:val="00DA2400"/>
    <w:rsid w:val="00DA578A"/>
    <w:rsid w:val="00DA7593"/>
    <w:rsid w:val="00DB4612"/>
    <w:rsid w:val="00DB4B24"/>
    <w:rsid w:val="00DB52B4"/>
    <w:rsid w:val="00DB6B8C"/>
    <w:rsid w:val="00DC1D9F"/>
    <w:rsid w:val="00DC372A"/>
    <w:rsid w:val="00DC431A"/>
    <w:rsid w:val="00DC50BB"/>
    <w:rsid w:val="00DC73EF"/>
    <w:rsid w:val="00DD05B0"/>
    <w:rsid w:val="00DD1E43"/>
    <w:rsid w:val="00DD2A94"/>
    <w:rsid w:val="00DD3B55"/>
    <w:rsid w:val="00DD6B1D"/>
    <w:rsid w:val="00DD71D0"/>
    <w:rsid w:val="00DE015A"/>
    <w:rsid w:val="00DE021E"/>
    <w:rsid w:val="00DE1262"/>
    <w:rsid w:val="00DE60D1"/>
    <w:rsid w:val="00DE7040"/>
    <w:rsid w:val="00DF180B"/>
    <w:rsid w:val="00DF237A"/>
    <w:rsid w:val="00DF2CC3"/>
    <w:rsid w:val="00DF4494"/>
    <w:rsid w:val="00DF7803"/>
    <w:rsid w:val="00E031FB"/>
    <w:rsid w:val="00E043F6"/>
    <w:rsid w:val="00E04D14"/>
    <w:rsid w:val="00E05984"/>
    <w:rsid w:val="00E07A15"/>
    <w:rsid w:val="00E164AC"/>
    <w:rsid w:val="00E16A31"/>
    <w:rsid w:val="00E16A80"/>
    <w:rsid w:val="00E17BE3"/>
    <w:rsid w:val="00E21107"/>
    <w:rsid w:val="00E23601"/>
    <w:rsid w:val="00E2513A"/>
    <w:rsid w:val="00E26572"/>
    <w:rsid w:val="00E30BCF"/>
    <w:rsid w:val="00E328FD"/>
    <w:rsid w:val="00E3358F"/>
    <w:rsid w:val="00E339C2"/>
    <w:rsid w:val="00E35B2C"/>
    <w:rsid w:val="00E4430A"/>
    <w:rsid w:val="00E45825"/>
    <w:rsid w:val="00E46BFC"/>
    <w:rsid w:val="00E4735C"/>
    <w:rsid w:val="00E507C3"/>
    <w:rsid w:val="00E53948"/>
    <w:rsid w:val="00E5478A"/>
    <w:rsid w:val="00E57390"/>
    <w:rsid w:val="00E57E2B"/>
    <w:rsid w:val="00E60293"/>
    <w:rsid w:val="00E6382A"/>
    <w:rsid w:val="00E646B9"/>
    <w:rsid w:val="00E64C25"/>
    <w:rsid w:val="00E654E9"/>
    <w:rsid w:val="00E71542"/>
    <w:rsid w:val="00E72482"/>
    <w:rsid w:val="00E73C05"/>
    <w:rsid w:val="00E75294"/>
    <w:rsid w:val="00E77271"/>
    <w:rsid w:val="00E7761D"/>
    <w:rsid w:val="00E77CFE"/>
    <w:rsid w:val="00E80155"/>
    <w:rsid w:val="00E8029C"/>
    <w:rsid w:val="00E816F1"/>
    <w:rsid w:val="00E83F35"/>
    <w:rsid w:val="00E86A42"/>
    <w:rsid w:val="00E86F15"/>
    <w:rsid w:val="00E905B2"/>
    <w:rsid w:val="00EA15A9"/>
    <w:rsid w:val="00EA1708"/>
    <w:rsid w:val="00EA1D8E"/>
    <w:rsid w:val="00EA30B5"/>
    <w:rsid w:val="00EA674B"/>
    <w:rsid w:val="00EA674F"/>
    <w:rsid w:val="00EA6AA5"/>
    <w:rsid w:val="00EA6C02"/>
    <w:rsid w:val="00EB0019"/>
    <w:rsid w:val="00EB058C"/>
    <w:rsid w:val="00EB097C"/>
    <w:rsid w:val="00EB099C"/>
    <w:rsid w:val="00EB228A"/>
    <w:rsid w:val="00EB26EA"/>
    <w:rsid w:val="00EB4999"/>
    <w:rsid w:val="00EB6EB9"/>
    <w:rsid w:val="00EB712F"/>
    <w:rsid w:val="00EC1DB1"/>
    <w:rsid w:val="00EC73AC"/>
    <w:rsid w:val="00ED1C6B"/>
    <w:rsid w:val="00ED2409"/>
    <w:rsid w:val="00ED7997"/>
    <w:rsid w:val="00EE0761"/>
    <w:rsid w:val="00EE39C1"/>
    <w:rsid w:val="00EE4C1B"/>
    <w:rsid w:val="00EE6083"/>
    <w:rsid w:val="00EE6292"/>
    <w:rsid w:val="00EE7739"/>
    <w:rsid w:val="00EF130A"/>
    <w:rsid w:val="00EF203D"/>
    <w:rsid w:val="00EF4283"/>
    <w:rsid w:val="00EF48F9"/>
    <w:rsid w:val="00F06CB2"/>
    <w:rsid w:val="00F10D6D"/>
    <w:rsid w:val="00F119E3"/>
    <w:rsid w:val="00F14698"/>
    <w:rsid w:val="00F14D78"/>
    <w:rsid w:val="00F158FA"/>
    <w:rsid w:val="00F202EB"/>
    <w:rsid w:val="00F20E22"/>
    <w:rsid w:val="00F22339"/>
    <w:rsid w:val="00F22FC9"/>
    <w:rsid w:val="00F305F1"/>
    <w:rsid w:val="00F30A36"/>
    <w:rsid w:val="00F31CF8"/>
    <w:rsid w:val="00F33B07"/>
    <w:rsid w:val="00F3440B"/>
    <w:rsid w:val="00F34FF8"/>
    <w:rsid w:val="00F355E9"/>
    <w:rsid w:val="00F37717"/>
    <w:rsid w:val="00F37777"/>
    <w:rsid w:val="00F37FDA"/>
    <w:rsid w:val="00F402DC"/>
    <w:rsid w:val="00F4078D"/>
    <w:rsid w:val="00F430FD"/>
    <w:rsid w:val="00F449A6"/>
    <w:rsid w:val="00F45A74"/>
    <w:rsid w:val="00F4726D"/>
    <w:rsid w:val="00F50A97"/>
    <w:rsid w:val="00F55AFD"/>
    <w:rsid w:val="00F6061F"/>
    <w:rsid w:val="00F62B66"/>
    <w:rsid w:val="00F6370B"/>
    <w:rsid w:val="00F639D0"/>
    <w:rsid w:val="00F63CC3"/>
    <w:rsid w:val="00F6439A"/>
    <w:rsid w:val="00F64EC0"/>
    <w:rsid w:val="00F670EB"/>
    <w:rsid w:val="00F70179"/>
    <w:rsid w:val="00F710E3"/>
    <w:rsid w:val="00F71A71"/>
    <w:rsid w:val="00F71EDC"/>
    <w:rsid w:val="00F72148"/>
    <w:rsid w:val="00F7671E"/>
    <w:rsid w:val="00F77531"/>
    <w:rsid w:val="00F81FC6"/>
    <w:rsid w:val="00F84231"/>
    <w:rsid w:val="00F85DB2"/>
    <w:rsid w:val="00F91811"/>
    <w:rsid w:val="00F9277B"/>
    <w:rsid w:val="00F933F8"/>
    <w:rsid w:val="00F937ED"/>
    <w:rsid w:val="00F96B35"/>
    <w:rsid w:val="00FA3C14"/>
    <w:rsid w:val="00FA3DC0"/>
    <w:rsid w:val="00FA482C"/>
    <w:rsid w:val="00FA5E9F"/>
    <w:rsid w:val="00FA607F"/>
    <w:rsid w:val="00FA7444"/>
    <w:rsid w:val="00FA7C55"/>
    <w:rsid w:val="00FB048A"/>
    <w:rsid w:val="00FB2657"/>
    <w:rsid w:val="00FB66F2"/>
    <w:rsid w:val="00FB7FFC"/>
    <w:rsid w:val="00FC13B6"/>
    <w:rsid w:val="00FC245B"/>
    <w:rsid w:val="00FC3709"/>
    <w:rsid w:val="00FC60BD"/>
    <w:rsid w:val="00FC6299"/>
    <w:rsid w:val="00FC7083"/>
    <w:rsid w:val="00FD1739"/>
    <w:rsid w:val="00FD1C96"/>
    <w:rsid w:val="00FD2BC8"/>
    <w:rsid w:val="00FD490E"/>
    <w:rsid w:val="00FD6313"/>
    <w:rsid w:val="00FE5D04"/>
    <w:rsid w:val="00FF412C"/>
    <w:rsid w:val="00FF55F2"/>
    <w:rsid w:val="00FF5713"/>
    <w:rsid w:val="00FF608B"/>
    <w:rsid w:val="00FF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DE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000C"/>
  </w:style>
  <w:style w:type="paragraph" w:styleId="Heading1">
    <w:name w:val="heading 1"/>
    <w:basedOn w:val="Normal"/>
    <w:next w:val="Normal"/>
    <w:link w:val="Heading1Char"/>
    <w:qFormat/>
    <w:rsid w:val="00D52F91"/>
    <w:pPr>
      <w:keepNext/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D52F9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52F9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52F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D52F9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D52F91"/>
    <w:pPr>
      <w:spacing w:before="240" w:after="60"/>
      <w:outlineLvl w:val="6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2F91"/>
    <w:rPr>
      <w:sz w:val="24"/>
      <w:szCs w:val="24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rsid w:val="00D52F91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52F91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52F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rsid w:val="00FD1739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D173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52F9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57C0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7444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442B"/>
  </w:style>
  <w:style w:type="paragraph" w:styleId="Footer">
    <w:name w:val="footer"/>
    <w:basedOn w:val="Normal"/>
    <w:link w:val="FooterChar"/>
    <w:uiPriority w:val="99"/>
    <w:unhideWhenUsed/>
    <w:rsid w:val="00B75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7CB"/>
  </w:style>
  <w:style w:type="paragraph" w:customStyle="1" w:styleId="EndNoteBibliographyTitle">
    <w:name w:val="EndNote Bibliography Title"/>
    <w:basedOn w:val="Normal"/>
    <w:link w:val="EndNoteBibliographyTitleChar"/>
    <w:rsid w:val="007D5A44"/>
    <w:pPr>
      <w:jc w:val="center"/>
    </w:pPr>
    <w:rPr>
      <w:rFonts w:ascii="Helvetica" w:hAnsi="Helvetic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A44"/>
    <w:rPr>
      <w:rFonts w:ascii="Helvetica" w:hAnsi="Helvetic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5A44"/>
    <w:pPr>
      <w:spacing w:line="240" w:lineRule="auto"/>
    </w:pPr>
    <w:rPr>
      <w:rFonts w:ascii="Helvetica" w:hAnsi="Helvetic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5A44"/>
    <w:rPr>
      <w:rFonts w:ascii="Helvetica" w:hAnsi="Helvetica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E4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A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A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A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A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AE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4B3B82"/>
    <w:pPr>
      <w:spacing w:before="120"/>
      <w:ind w:firstLine="720"/>
    </w:pPr>
    <w:rPr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03FA9"/>
    <w:rPr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B03FA9"/>
    <w:pPr>
      <w:spacing w:before="100" w:beforeAutospacing="1" w:after="100" w:afterAutospacing="1" w:line="256" w:lineRule="auto"/>
    </w:pPr>
    <w:rPr>
      <w:szCs w:val="24"/>
    </w:rPr>
  </w:style>
  <w:style w:type="character" w:styleId="UnresolvedMention">
    <w:name w:val="Unresolved Mention"/>
    <w:basedOn w:val="DefaultParagraphFont"/>
    <w:uiPriority w:val="99"/>
    <w:rsid w:val="00B03FA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80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7C5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labs-docsum-authors">
    <w:name w:val="labs-docsum-authors"/>
    <w:basedOn w:val="DefaultParagraphFont"/>
    <w:rsid w:val="00FA7C55"/>
  </w:style>
  <w:style w:type="character" w:customStyle="1" w:styleId="labs-docsum-journal-citation">
    <w:name w:val="labs-docsum-journal-citation"/>
    <w:basedOn w:val="DefaultParagraphFont"/>
    <w:rsid w:val="00FA7C55"/>
  </w:style>
  <w:style w:type="character" w:customStyle="1" w:styleId="citation-part">
    <w:name w:val="citation-part"/>
    <w:basedOn w:val="DefaultParagraphFont"/>
    <w:rsid w:val="00FA7C55"/>
  </w:style>
  <w:style w:type="character" w:customStyle="1" w:styleId="docsum-pmid">
    <w:name w:val="docsum-pmid"/>
    <w:basedOn w:val="DefaultParagraphFont"/>
    <w:rsid w:val="00FA7C55"/>
  </w:style>
  <w:style w:type="character" w:styleId="FollowedHyperlink">
    <w:name w:val="FollowedHyperlink"/>
    <w:basedOn w:val="DefaultParagraphFont"/>
    <w:uiPriority w:val="99"/>
    <w:semiHidden/>
    <w:unhideWhenUsed/>
    <w:rsid w:val="00FA7C55"/>
    <w:rPr>
      <w:color w:val="800080" w:themeColor="followedHyperlink"/>
      <w:u w:val="single"/>
    </w:rPr>
  </w:style>
  <w:style w:type="character" w:customStyle="1" w:styleId="comma">
    <w:name w:val="comma"/>
    <w:basedOn w:val="DefaultParagraphFont"/>
    <w:rsid w:val="003D745D"/>
  </w:style>
  <w:style w:type="character" w:customStyle="1" w:styleId="volume-issue-pages">
    <w:name w:val="volume-issue-pages"/>
    <w:basedOn w:val="DefaultParagraphFont"/>
    <w:rsid w:val="003D745D"/>
  </w:style>
  <w:style w:type="character" w:customStyle="1" w:styleId="publication-date">
    <w:name w:val="publication-date"/>
    <w:basedOn w:val="DefaultParagraphFont"/>
    <w:rsid w:val="003D745D"/>
  </w:style>
  <w:style w:type="character" w:customStyle="1" w:styleId="authors-list-item">
    <w:name w:val="authors-list-item"/>
    <w:basedOn w:val="DefaultParagraphFont"/>
    <w:rsid w:val="003D745D"/>
  </w:style>
  <w:style w:type="character" w:customStyle="1" w:styleId="author-sup-separator">
    <w:name w:val="author-sup-separator"/>
    <w:basedOn w:val="DefaultParagraphFont"/>
    <w:rsid w:val="003D745D"/>
  </w:style>
  <w:style w:type="paragraph" w:styleId="Revision">
    <w:name w:val="Revision"/>
    <w:hidden/>
    <w:uiPriority w:val="99"/>
    <w:semiHidden/>
    <w:rsid w:val="00A23319"/>
  </w:style>
  <w:style w:type="character" w:customStyle="1" w:styleId="highlight">
    <w:name w:val="highlight"/>
    <w:basedOn w:val="DefaultParagraphFont"/>
    <w:rsid w:val="0067553A"/>
  </w:style>
  <w:style w:type="character" w:styleId="PageNumber">
    <w:name w:val="page number"/>
    <w:basedOn w:val="DefaultParagraphFont"/>
    <w:uiPriority w:val="99"/>
    <w:semiHidden/>
    <w:unhideWhenUsed/>
    <w:rsid w:val="00AF79B2"/>
  </w:style>
  <w:style w:type="character" w:customStyle="1" w:styleId="apple-converted-space">
    <w:name w:val="apple-converted-space"/>
    <w:basedOn w:val="DefaultParagraphFont"/>
    <w:rsid w:val="00DD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53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4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8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3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4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1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0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34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35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6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53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8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2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4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6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8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1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9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8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2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7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2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79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4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1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40048-B93E-FA4A-A691-08167B119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20-04-09T00:05:00Z</cp:lastPrinted>
  <dcterms:created xsi:type="dcterms:W3CDTF">2021-03-29T20:15:00Z</dcterms:created>
  <dcterms:modified xsi:type="dcterms:W3CDTF">2021-03-29T20:17:00Z</dcterms:modified>
</cp:coreProperties>
</file>